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A5E" w:rsidRPr="00F21D22" w:rsidRDefault="00EE5950" w:rsidP="00AF3A4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1D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021BC" w:rsidRPr="00F21D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D72EC" w:rsidRPr="00F21D2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A5A5E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471F" w:rsidRPr="00F21D22">
        <w:rPr>
          <w:rFonts w:ascii="Times New Roman" w:hAnsi="Times New Roman" w:cs="Times New Roman"/>
          <w:sz w:val="24"/>
          <w:szCs w:val="24"/>
          <w:lang w:val="en-US"/>
        </w:rPr>
        <w:t>Root r</w:t>
      </w:r>
      <w:r w:rsidR="00A021BC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adial growth </w:t>
      </w:r>
      <w:r w:rsidR="00121966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(mean ± standard deviation) </w:t>
      </w:r>
      <w:r w:rsidR="006F5B7D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021BC" w:rsidRPr="00F21D22">
        <w:rPr>
          <w:rFonts w:ascii="Times New Roman" w:hAnsi="Times New Roman" w:cs="Times New Roman"/>
          <w:sz w:val="24"/>
          <w:szCs w:val="24"/>
          <w:lang w:val="en-US"/>
        </w:rPr>
        <w:t>2014</w:t>
      </w:r>
      <w:r w:rsidR="004161FA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, i.e. </w:t>
      </w:r>
      <w:r w:rsidR="00121966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in subsets </w:t>
      </w:r>
      <w:r w:rsidR="00CA25FB" w:rsidRPr="00F21D2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21966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f trees </w:t>
      </w:r>
      <w:r w:rsidR="001256EC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(n = 10) </w:t>
      </w:r>
      <w:r w:rsidR="00121966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girdled at </w:t>
      </w:r>
      <w:r w:rsidR="00CA25FB" w:rsidRPr="00F21D22">
        <w:rPr>
          <w:rFonts w:ascii="Times New Roman" w:hAnsi="Times New Roman" w:cs="Times New Roman"/>
          <w:sz w:val="24"/>
          <w:szCs w:val="24"/>
          <w:lang w:val="en-US"/>
        </w:rPr>
        <w:t>different</w:t>
      </w:r>
      <w:r w:rsidR="00121966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 dates and exposed to different </w:t>
      </w:r>
      <w:r w:rsidR="004161FA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soil humidity in the </w:t>
      </w:r>
      <w:r w:rsidR="00121966" w:rsidRPr="00F21D22">
        <w:rPr>
          <w:rFonts w:ascii="Times New Roman" w:hAnsi="Times New Roman" w:cs="Times New Roman"/>
          <w:sz w:val="24"/>
          <w:szCs w:val="24"/>
          <w:lang w:val="en-US"/>
        </w:rPr>
        <w:t>experimental</w:t>
      </w:r>
      <w:r w:rsidR="004161FA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 year</w:t>
      </w:r>
      <w:r w:rsidR="00121966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 2015</w:t>
      </w:r>
      <w:r w:rsidR="00A021BC" w:rsidRPr="00F21D22">
        <w:rPr>
          <w:rFonts w:ascii="Times New Roman" w:hAnsi="Times New Roman" w:cs="Times New Roman"/>
          <w:sz w:val="24"/>
          <w:szCs w:val="24"/>
          <w:lang w:val="en-US"/>
        </w:rPr>
        <w:t>. Statistically significant differences among the control and girdled tree</w:t>
      </w:r>
      <w:r w:rsidR="00DB477D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21BC" w:rsidRPr="00F21D2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B477D" w:rsidRPr="00F21D22">
        <w:rPr>
          <w:rFonts w:ascii="Times New Roman" w:hAnsi="Times New Roman" w:cs="Times New Roman"/>
          <w:sz w:val="24"/>
          <w:szCs w:val="24"/>
          <w:lang w:val="en-US"/>
        </w:rPr>
        <w:t>ubsets</w:t>
      </w:r>
      <w:r w:rsidR="00A021BC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542D2C" w:rsidRPr="00F21D22">
        <w:rPr>
          <w:rFonts w:ascii="Times New Roman" w:hAnsi="Times New Roman" w:cs="Times New Roman"/>
          <w:sz w:val="24"/>
          <w:szCs w:val="24"/>
          <w:lang w:val="en-US"/>
        </w:rPr>
        <w:t>indicated</w:t>
      </w:r>
      <w:r w:rsidR="00A021BC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5B7D" w:rsidRPr="00F21D2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021BC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* = </w:t>
      </w:r>
      <w:r w:rsidR="00A021BC" w:rsidRPr="00F21D2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021BC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6B7F" w:rsidRPr="00F21D22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="00A021BC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 0.05</w:t>
      </w:r>
      <w:r w:rsidR="006F5B7D" w:rsidRPr="00F21D22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437CEF" w:rsidRPr="00F21D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000B0B" w:rsidRPr="00F21D22" w:rsidRDefault="00000B0B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140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418"/>
        <w:gridCol w:w="1417"/>
        <w:gridCol w:w="1242"/>
        <w:gridCol w:w="459"/>
        <w:gridCol w:w="1418"/>
        <w:gridCol w:w="1559"/>
        <w:gridCol w:w="1559"/>
        <w:gridCol w:w="1418"/>
      </w:tblGrid>
      <w:tr w:rsidR="000A7362" w:rsidRPr="00F21D22" w:rsidTr="000F2BA5">
        <w:trPr>
          <w:trHeight w:val="503"/>
        </w:trPr>
        <w:tc>
          <w:tcPr>
            <w:tcW w:w="2268" w:type="dxa"/>
            <w:tcBorders>
              <w:bottom w:val="nil"/>
            </w:tcBorders>
            <w:vAlign w:val="bottom"/>
          </w:tcPr>
          <w:p w:rsidR="00AF3A40" w:rsidRPr="00F21D22" w:rsidRDefault="00AF3A40" w:rsidP="00A93778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53" w:type="dxa"/>
            <w:gridSpan w:val="4"/>
            <w:tcBorders>
              <w:bottom w:val="nil"/>
            </w:tcBorders>
            <w:vAlign w:val="bottom"/>
          </w:tcPr>
          <w:p w:rsidR="00AF3A40" w:rsidRPr="00F21D22" w:rsidRDefault="004161FA" w:rsidP="000E5C5F">
            <w:pPr>
              <w:spacing w:before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W</w:t>
            </w:r>
            <w:r w:rsidR="00AF3A40" w:rsidRPr="00F21D22">
              <w:rPr>
                <w:rFonts w:ascii="Times New Roman" w:hAnsi="Times New Roman" w:cs="Times New Roman"/>
                <w:lang w:val="en-US"/>
              </w:rPr>
              <w:t>atered</w:t>
            </w:r>
            <w:r w:rsidRPr="00F21D22">
              <w:rPr>
                <w:rFonts w:ascii="Times New Roman" w:hAnsi="Times New Roman" w:cs="Times New Roman"/>
                <w:lang w:val="en-US"/>
              </w:rPr>
              <w:t xml:space="preserve"> subsets</w:t>
            </w:r>
          </w:p>
        </w:tc>
        <w:tc>
          <w:tcPr>
            <w:tcW w:w="6413" w:type="dxa"/>
            <w:gridSpan w:val="5"/>
            <w:tcBorders>
              <w:bottom w:val="nil"/>
            </w:tcBorders>
            <w:vAlign w:val="bottom"/>
          </w:tcPr>
          <w:p w:rsidR="00AF3A40" w:rsidRPr="00F21D22" w:rsidRDefault="004161FA" w:rsidP="00266D80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1D22">
              <w:rPr>
                <w:rFonts w:ascii="Times New Roman" w:hAnsi="Times New Roman" w:cs="Times New Roman"/>
              </w:rPr>
              <w:t>D</w:t>
            </w:r>
            <w:r w:rsidR="00AF3A40" w:rsidRPr="00F21D22">
              <w:rPr>
                <w:rFonts w:ascii="Times New Roman" w:hAnsi="Times New Roman" w:cs="Times New Roman"/>
              </w:rPr>
              <w:t>rought</w:t>
            </w:r>
            <w:r w:rsidRPr="00F21D22">
              <w:rPr>
                <w:rFonts w:ascii="Times New Roman" w:hAnsi="Times New Roman" w:cs="Times New Roman"/>
              </w:rPr>
              <w:t>-stressed</w:t>
            </w:r>
            <w:proofErr w:type="spellEnd"/>
            <w:r w:rsidRPr="00F21D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1D22">
              <w:rPr>
                <w:rFonts w:ascii="Times New Roman" w:hAnsi="Times New Roman" w:cs="Times New Roman"/>
              </w:rPr>
              <w:t>subsets</w:t>
            </w:r>
            <w:proofErr w:type="spellEnd"/>
          </w:p>
        </w:tc>
      </w:tr>
      <w:tr w:rsidR="000F2BA5" w:rsidRPr="00F21D22" w:rsidTr="00F21D22">
        <w:trPr>
          <w:trHeight w:val="326"/>
        </w:trPr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AF3A40" w:rsidRPr="00F21D22" w:rsidRDefault="00AF3A40" w:rsidP="00437CE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c</w:t>
            </w:r>
            <w:r w:rsidR="00726B7F" w:rsidRPr="00F21D22">
              <w:rPr>
                <w:rFonts w:ascii="Times New Roman" w:hAnsi="Times New Roman" w:cs="Times New Roman"/>
                <w:lang w:val="en-US"/>
              </w:rPr>
              <w:t>on</w:t>
            </w:r>
            <w:r w:rsidRPr="00F21D22">
              <w:rPr>
                <w:rFonts w:ascii="Times New Roman" w:hAnsi="Times New Roman" w:cs="Times New Roman"/>
                <w:lang w:val="en-US"/>
              </w:rPr>
              <w:t>tr</w:t>
            </w:r>
            <w:r w:rsidR="00726B7F" w:rsidRPr="00F21D22">
              <w:rPr>
                <w:rFonts w:ascii="Times New Roman" w:hAnsi="Times New Roman" w:cs="Times New Roman"/>
                <w:lang w:val="en-US"/>
              </w:rPr>
              <w:t>o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AF3A40" w:rsidRPr="00F21D22" w:rsidRDefault="00AF3A40" w:rsidP="00591F4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GD</w:t>
            </w:r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91F40" w:rsidRPr="00F21D22">
              <w:rPr>
                <w:rFonts w:ascii="Times New Roman" w:hAnsi="Times New Roman" w:cs="Times New Roman"/>
                <w:lang w:val="en-US"/>
              </w:rPr>
              <w:t>doy</w:t>
            </w:r>
            <w:proofErr w:type="spellEnd"/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 77</w:t>
            </w:r>
            <w:r w:rsidR="00437CEF" w:rsidRPr="00F21D2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:rsidR="00AF3A40" w:rsidRPr="00F21D22" w:rsidRDefault="00AF3A40" w:rsidP="00591F4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GD</w:t>
            </w:r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91F40" w:rsidRPr="00F21D22">
              <w:rPr>
                <w:rFonts w:ascii="Times New Roman" w:hAnsi="Times New Roman" w:cs="Times New Roman"/>
                <w:lang w:val="en-US"/>
              </w:rPr>
              <w:t>doy</w:t>
            </w:r>
            <w:proofErr w:type="spellEnd"/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 138</w:t>
            </w:r>
            <w:r w:rsidR="00437CEF" w:rsidRPr="00F21D2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F3A40" w:rsidRPr="00F21D22" w:rsidRDefault="00AF3A40" w:rsidP="00591F4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GD</w:t>
            </w:r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91F40" w:rsidRPr="00F21D22">
              <w:rPr>
                <w:rFonts w:ascii="Times New Roman" w:hAnsi="Times New Roman" w:cs="Times New Roman"/>
                <w:lang w:val="en-US"/>
              </w:rPr>
              <w:t>doy</w:t>
            </w:r>
            <w:proofErr w:type="spellEnd"/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 19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AF3A40" w:rsidRPr="00F21D22" w:rsidRDefault="00726B7F" w:rsidP="00726B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AF3A40" w:rsidRPr="00F21D22" w:rsidRDefault="00AF3A40" w:rsidP="00591F4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GD</w:t>
            </w:r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91F40" w:rsidRPr="00F21D22">
              <w:rPr>
                <w:rFonts w:ascii="Times New Roman" w:hAnsi="Times New Roman" w:cs="Times New Roman"/>
                <w:lang w:val="en-US"/>
              </w:rPr>
              <w:t>doy</w:t>
            </w:r>
            <w:proofErr w:type="spellEnd"/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 7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AF3A40" w:rsidRPr="00F21D22" w:rsidRDefault="00AF3A40" w:rsidP="00591F4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GD</w:t>
            </w:r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91F40" w:rsidRPr="00F21D22">
              <w:rPr>
                <w:rFonts w:ascii="Times New Roman" w:hAnsi="Times New Roman" w:cs="Times New Roman"/>
                <w:lang w:val="en-US"/>
              </w:rPr>
              <w:t>doy</w:t>
            </w:r>
            <w:proofErr w:type="spellEnd"/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 13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AF3A40" w:rsidRPr="00F21D22" w:rsidRDefault="00AF3A40" w:rsidP="00437CE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G</w:t>
            </w:r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D </w:t>
            </w:r>
            <w:proofErr w:type="spellStart"/>
            <w:r w:rsidR="00591F40" w:rsidRPr="00F21D22">
              <w:rPr>
                <w:rFonts w:ascii="Times New Roman" w:hAnsi="Times New Roman" w:cs="Times New Roman"/>
                <w:lang w:val="en-US"/>
              </w:rPr>
              <w:t>doy</w:t>
            </w:r>
            <w:proofErr w:type="spellEnd"/>
            <w:r w:rsidR="00591F40" w:rsidRPr="00F21D22">
              <w:rPr>
                <w:rFonts w:ascii="Times New Roman" w:hAnsi="Times New Roman" w:cs="Times New Roman"/>
                <w:lang w:val="en-US"/>
              </w:rPr>
              <w:t xml:space="preserve"> 190</w:t>
            </w:r>
          </w:p>
        </w:tc>
      </w:tr>
      <w:tr w:rsidR="000F2BA5" w:rsidRPr="00F21D22" w:rsidTr="00F21D22">
        <w:trPr>
          <w:trHeight w:val="621"/>
        </w:trPr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726B7F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1D22">
              <w:rPr>
                <w:rFonts w:ascii="Times New Roman" w:hAnsi="Times New Roman" w:cs="Times New Roman"/>
              </w:rPr>
              <w:t>E</w:t>
            </w:r>
            <w:r w:rsidR="00726B7F" w:rsidRPr="00F21D22">
              <w:rPr>
                <w:rFonts w:ascii="Times New Roman" w:hAnsi="Times New Roman" w:cs="Times New Roman"/>
              </w:rPr>
              <w:t>arlywood</w:t>
            </w:r>
            <w:proofErr w:type="spellEnd"/>
            <w:r w:rsidRPr="00F21D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1D22">
              <w:rPr>
                <w:rFonts w:ascii="Times New Roman" w:hAnsi="Times New Roman" w:cs="Times New Roman"/>
              </w:rPr>
              <w:t>width</w:t>
            </w:r>
            <w:proofErr w:type="spellEnd"/>
            <w:r w:rsidRPr="00F21D22">
              <w:rPr>
                <w:rFonts w:ascii="Times New Roman" w:hAnsi="Times New Roman" w:cs="Times New Roman"/>
              </w:rPr>
              <w:t xml:space="preserve"> (µ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8C0AD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1</w:t>
            </w:r>
            <w:r w:rsidR="008C0AD2" w:rsidRPr="00F21D22">
              <w:rPr>
                <w:rFonts w:ascii="Times New Roman" w:hAnsi="Times New Roman" w:cs="Times New Roman"/>
                <w:lang w:val="en-US"/>
              </w:rPr>
              <w:t>04</w:t>
            </w:r>
            <w:r w:rsidRPr="00F21D22">
              <w:rPr>
                <w:rFonts w:ascii="Times New Roman" w:hAnsi="Times New Roman" w:cs="Times New Roman"/>
                <w:lang w:val="en-US"/>
              </w:rPr>
              <w:t xml:space="preserve"> ± 4</w:t>
            </w:r>
            <w:r w:rsidR="008C0AD2" w:rsidRPr="00F21D22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184</w:t>
            </w:r>
            <w:r w:rsidRPr="00F21D22">
              <w:rPr>
                <w:rFonts w:ascii="Times New Roman" w:hAnsi="Times New Roman" w:cs="Times New Roman"/>
              </w:rPr>
              <w:t xml:space="preserve"> ± 9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137 ± 42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353 ± 6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062 ± 4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353 ± 4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108 ± 7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103 ± 518</w:t>
            </w:r>
          </w:p>
        </w:tc>
      </w:tr>
      <w:tr w:rsidR="000F2BA5" w:rsidRPr="00F21D22" w:rsidTr="00F21D22">
        <w:trPr>
          <w:trHeight w:val="621"/>
        </w:trPr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726B7F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L</w:t>
            </w:r>
            <w:r w:rsidR="00726B7F" w:rsidRPr="00F21D22">
              <w:rPr>
                <w:rFonts w:ascii="Times New Roman" w:hAnsi="Times New Roman" w:cs="Times New Roman"/>
                <w:lang w:val="en-US"/>
              </w:rPr>
              <w:t>atewood</w:t>
            </w:r>
            <w:r w:rsidRPr="00F21D22">
              <w:rPr>
                <w:rFonts w:ascii="Times New Roman" w:hAnsi="Times New Roman" w:cs="Times New Roman"/>
                <w:lang w:val="en-US"/>
              </w:rPr>
              <w:t xml:space="preserve"> width  (µ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18 ± 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74</w:t>
            </w:r>
            <w:r w:rsidRPr="00F21D22">
              <w:rPr>
                <w:rFonts w:ascii="Times New Roman" w:hAnsi="Times New Roman" w:cs="Times New Roman"/>
              </w:rPr>
              <w:t xml:space="preserve"> ± 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87</w:t>
            </w:r>
            <w:r w:rsidRPr="00F21D22">
              <w:rPr>
                <w:rFonts w:ascii="Times New Roman" w:hAnsi="Times New Roman" w:cs="Times New Roman"/>
              </w:rPr>
              <w:t xml:space="preserve"> ± 37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33</w:t>
            </w:r>
            <w:r w:rsidRPr="00F21D22">
              <w:rPr>
                <w:rFonts w:ascii="Times New Roman" w:hAnsi="Times New Roman" w:cs="Times New Roman"/>
              </w:rPr>
              <w:t xml:space="preserve"> ± 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63</w:t>
            </w:r>
            <w:r w:rsidRPr="00F21D22">
              <w:rPr>
                <w:rFonts w:ascii="Times New Roman" w:hAnsi="Times New Roman" w:cs="Times New Roman"/>
              </w:rPr>
              <w:t xml:space="preserve"> ± 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121966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85</w:t>
            </w:r>
            <w:r w:rsidRPr="00F21D22">
              <w:rPr>
                <w:rFonts w:ascii="Times New Roman" w:hAnsi="Times New Roman" w:cs="Times New Roman"/>
              </w:rPr>
              <w:t xml:space="preserve"> ± 25</w:t>
            </w:r>
            <w:r w:rsidRPr="00F21D2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AF3A40" w:rsidRPr="00F21D22" w:rsidRDefault="00AF3A40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22</w:t>
            </w:r>
            <w:r w:rsidRPr="00F21D22">
              <w:rPr>
                <w:rFonts w:ascii="Times New Roman" w:hAnsi="Times New Roman" w:cs="Times New Roman"/>
              </w:rPr>
              <w:t xml:space="preserve"> ± 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AF3A40" w:rsidRPr="00F21D22" w:rsidRDefault="006904A8" w:rsidP="002D0F65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</w:rPr>
              <w:t>90</w:t>
            </w:r>
            <w:r w:rsidR="00AF3A40" w:rsidRPr="00F21D22">
              <w:rPr>
                <w:rFonts w:ascii="Times New Roman" w:hAnsi="Times New Roman" w:cs="Times New Roman"/>
              </w:rPr>
              <w:t xml:space="preserve"> ± </w:t>
            </w:r>
            <w:r w:rsidRPr="00F21D22">
              <w:rPr>
                <w:rFonts w:ascii="Times New Roman" w:hAnsi="Times New Roman" w:cs="Times New Roman"/>
              </w:rPr>
              <w:t>55</w:t>
            </w:r>
          </w:p>
        </w:tc>
      </w:tr>
      <w:tr w:rsidR="000F2BA5" w:rsidRPr="00F21D22" w:rsidTr="00F21D22">
        <w:trPr>
          <w:trHeight w:val="621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93778" w:rsidRPr="00F21D22" w:rsidRDefault="00C808D0" w:rsidP="006F5B7D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R</w:t>
            </w:r>
            <w:r w:rsidR="00A93778" w:rsidRPr="00F21D22">
              <w:rPr>
                <w:rFonts w:ascii="Times New Roman" w:hAnsi="Times New Roman" w:cs="Times New Roman"/>
                <w:lang w:val="en-US"/>
              </w:rPr>
              <w:t>ing width (µm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A93778" w:rsidRPr="00F21D22" w:rsidRDefault="00A93778" w:rsidP="008C0AD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</w:t>
            </w:r>
            <w:r w:rsidR="008C0AD2" w:rsidRPr="00F21D22">
              <w:rPr>
                <w:rFonts w:ascii="Times New Roman" w:hAnsi="Times New Roman" w:cs="Times New Roman"/>
                <w:lang w:val="en-US"/>
              </w:rPr>
              <w:t>2</w:t>
            </w:r>
            <w:r w:rsidRPr="00F21D22">
              <w:rPr>
                <w:rFonts w:ascii="Times New Roman" w:hAnsi="Times New Roman" w:cs="Times New Roman"/>
                <w:lang w:val="en-US"/>
              </w:rPr>
              <w:t>5</w:t>
            </w:r>
            <w:r w:rsidR="008C0AD2" w:rsidRPr="00F21D22">
              <w:rPr>
                <w:rFonts w:ascii="Times New Roman" w:hAnsi="Times New Roman" w:cs="Times New Roman"/>
                <w:lang w:val="en-US"/>
              </w:rPr>
              <w:t>7</w:t>
            </w:r>
            <w:r w:rsidRPr="00F21D22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8C0AD2" w:rsidRPr="00F21D22">
              <w:rPr>
                <w:rFonts w:ascii="Times New Roman" w:hAnsi="Times New Roman" w:cs="Times New Roman"/>
                <w:lang w:val="en-US"/>
              </w:rPr>
              <w:t>53</w:t>
            </w:r>
            <w:r w:rsidRPr="00F21D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A93778" w:rsidRPr="00F21D22" w:rsidRDefault="00A93778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273 ± 91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:rsidR="00A93778" w:rsidRPr="00F21D22" w:rsidRDefault="008C0AD2" w:rsidP="008C0AD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225</w:t>
            </w:r>
            <w:r w:rsidR="00A93778" w:rsidRPr="00F21D22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F21D22">
              <w:rPr>
                <w:rFonts w:ascii="Times New Roman" w:hAnsi="Times New Roman" w:cs="Times New Roman"/>
                <w:lang w:val="en-US"/>
              </w:rPr>
              <w:t>41</w:t>
            </w:r>
            <w:r w:rsidR="00A93778" w:rsidRPr="00F21D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3778" w:rsidRPr="00F21D22" w:rsidRDefault="00A93778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530 ± 69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A93778" w:rsidRPr="00F21D22" w:rsidRDefault="00A93778" w:rsidP="006904A8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240 ± 40</w:t>
            </w:r>
            <w:r w:rsidR="006904A8" w:rsidRPr="00F21D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A93778" w:rsidRPr="00F21D22" w:rsidRDefault="00A93778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438 ± 49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A93778" w:rsidRPr="00F21D22" w:rsidRDefault="00A93778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229 ± 72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A93778" w:rsidRPr="00F21D22" w:rsidRDefault="00A93778" w:rsidP="000A7362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F21D22">
              <w:rPr>
                <w:rFonts w:ascii="Times New Roman" w:hAnsi="Times New Roman" w:cs="Times New Roman"/>
                <w:lang w:val="en-US"/>
              </w:rPr>
              <w:t>1193 ± 521</w:t>
            </w:r>
          </w:p>
        </w:tc>
      </w:tr>
    </w:tbl>
    <w:p w:rsidR="000A7362" w:rsidRDefault="000A7362"/>
    <w:p w:rsidR="00A93778" w:rsidRDefault="00A93778"/>
    <w:sectPr w:rsidR="00A93778" w:rsidSect="008A5A5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A5E"/>
    <w:rsid w:val="00000B0B"/>
    <w:rsid w:val="000A7362"/>
    <w:rsid w:val="000B7996"/>
    <w:rsid w:val="000E5C5F"/>
    <w:rsid w:val="000F2BA5"/>
    <w:rsid w:val="00121966"/>
    <w:rsid w:val="001256EC"/>
    <w:rsid w:val="001D72EC"/>
    <w:rsid w:val="00266D80"/>
    <w:rsid w:val="002D0F65"/>
    <w:rsid w:val="00312C8D"/>
    <w:rsid w:val="004161FA"/>
    <w:rsid w:val="00437CEF"/>
    <w:rsid w:val="00454836"/>
    <w:rsid w:val="0049650C"/>
    <w:rsid w:val="004B4B9F"/>
    <w:rsid w:val="00525F92"/>
    <w:rsid w:val="00542D2C"/>
    <w:rsid w:val="00591F40"/>
    <w:rsid w:val="005A1F1D"/>
    <w:rsid w:val="00687B07"/>
    <w:rsid w:val="006904A8"/>
    <w:rsid w:val="006B2ECA"/>
    <w:rsid w:val="006F5B7D"/>
    <w:rsid w:val="00726B7F"/>
    <w:rsid w:val="007B022B"/>
    <w:rsid w:val="007F0605"/>
    <w:rsid w:val="008A5A5E"/>
    <w:rsid w:val="008C0AD2"/>
    <w:rsid w:val="00904D22"/>
    <w:rsid w:val="009B71D2"/>
    <w:rsid w:val="00A021BC"/>
    <w:rsid w:val="00A5471F"/>
    <w:rsid w:val="00A85B2F"/>
    <w:rsid w:val="00A93778"/>
    <w:rsid w:val="00AF3A40"/>
    <w:rsid w:val="00BD0321"/>
    <w:rsid w:val="00C2071B"/>
    <w:rsid w:val="00C5720D"/>
    <w:rsid w:val="00C70AFF"/>
    <w:rsid w:val="00C808D0"/>
    <w:rsid w:val="00CA25FB"/>
    <w:rsid w:val="00DB477D"/>
    <w:rsid w:val="00E36D56"/>
    <w:rsid w:val="00E81200"/>
    <w:rsid w:val="00EE5950"/>
    <w:rsid w:val="00EE62FA"/>
    <w:rsid w:val="00F21D22"/>
    <w:rsid w:val="00F43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A0505E-F085-4AD5-A39C-771249667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5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27F09-5767-4A9F-AE6D-41EA5E77D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D, Uni Innsbruck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ler, Andrea</dc:creator>
  <cp:keywords/>
  <dc:description/>
  <cp:lastModifiedBy>Oberhuber, Walter Emil</cp:lastModifiedBy>
  <cp:revision>16</cp:revision>
  <dcterms:created xsi:type="dcterms:W3CDTF">2017-10-19T12:27:00Z</dcterms:created>
  <dcterms:modified xsi:type="dcterms:W3CDTF">2018-02-21T11:10:00Z</dcterms:modified>
</cp:coreProperties>
</file>